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BC159" w14:textId="209E84A9" w:rsidR="00972DEE" w:rsidRPr="00457871" w:rsidRDefault="00972DEE" w:rsidP="00457871">
      <w:pPr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457871">
        <w:rPr>
          <w:rFonts w:ascii="Helvetica" w:hAnsi="Helvetica" w:cs="Helvetica"/>
          <w:b/>
          <w:bCs/>
          <w:sz w:val="20"/>
          <w:szCs w:val="20"/>
          <w:lang w:val="en-US"/>
        </w:rPr>
        <w:t>S4 Table. Biomarker concentrations in 28-day or 90-day deaths and survivors</w:t>
      </w:r>
    </w:p>
    <w:tbl>
      <w:tblPr>
        <w:tblStyle w:val="Tablaconcuadrcula"/>
        <w:tblW w:w="13872" w:type="dxa"/>
        <w:tblLayout w:type="fixed"/>
        <w:tblLook w:val="04A0" w:firstRow="1" w:lastRow="0" w:firstColumn="1" w:lastColumn="0" w:noHBand="0" w:noVBand="1"/>
      </w:tblPr>
      <w:tblGrid>
        <w:gridCol w:w="1360"/>
        <w:gridCol w:w="2520"/>
        <w:gridCol w:w="2728"/>
        <w:gridCol w:w="1060"/>
        <w:gridCol w:w="2432"/>
        <w:gridCol w:w="2705"/>
        <w:gridCol w:w="1067"/>
      </w:tblGrid>
      <w:tr w:rsidR="005F721C" w:rsidRPr="00011411" w14:paraId="105DF56D" w14:textId="77777777" w:rsidTr="002C1F11">
        <w:trPr>
          <w:trHeight w:val="425"/>
        </w:trPr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EA60A5" w14:textId="77777777" w:rsidR="005F721C" w:rsidRPr="00814C46" w:rsidRDefault="005F721C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Biomarker</w:t>
            </w: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A5AC1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28-day mortality</w:t>
            </w:r>
          </w:p>
        </w:tc>
        <w:tc>
          <w:tcPr>
            <w:tcW w:w="62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C87C85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0-day mortality</w:t>
            </w:r>
          </w:p>
        </w:tc>
      </w:tr>
      <w:tr w:rsidR="005F721C" w:rsidRPr="00011411" w14:paraId="6A4ACC4A" w14:textId="77777777" w:rsidTr="002C1F11">
        <w:trPr>
          <w:trHeight w:val="537"/>
        </w:trPr>
        <w:tc>
          <w:tcPr>
            <w:tcW w:w="1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9D1ADB" w14:textId="77777777" w:rsidR="005F721C" w:rsidRPr="00814C46" w:rsidRDefault="005F721C" w:rsidP="002A1EB2">
            <w:pPr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C2F9B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28-day deaths (n=22),</w:t>
            </w:r>
          </w:p>
          <w:p w14:paraId="595B2473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923323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 xml:space="preserve">28-day survivors (n=287), median (IQR) 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C073A5" w14:textId="77777777" w:rsidR="005F721C" w:rsidRPr="00814C46" w:rsidRDefault="005F721C" w:rsidP="002A1EB2">
            <w:pPr>
              <w:ind w:left="-183" w:right="-127"/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 xml:space="preserve"> p-</w:t>
            </w:r>
            <w:proofErr w:type="spellStart"/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value</w:t>
            </w: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1680B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90-day deaths (n=28),</w:t>
            </w:r>
          </w:p>
          <w:p w14:paraId="59A14570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 xml:space="preserve">median (IQR) 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F1B28E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 xml:space="preserve">90-day survivors (n=281), median (IQR) 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5BB565" w14:textId="77777777" w:rsidR="005F721C" w:rsidRPr="00814C46" w:rsidRDefault="005F721C" w:rsidP="002A1EB2">
            <w:pPr>
              <w:ind w:left="-68"/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 xml:space="preserve"> p-</w:t>
            </w:r>
            <w:proofErr w:type="spellStart"/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value</w:t>
            </w:r>
            <w:r w:rsidRPr="00814C46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5F721C" w:rsidRPr="00011411" w14:paraId="72BB8D20" w14:textId="77777777" w:rsidTr="002C1F11">
        <w:trPr>
          <w:trHeight w:val="39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229A" w14:textId="77777777" w:rsidR="005F721C" w:rsidRPr="00814C46" w:rsidRDefault="005F721C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Angpt-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8411D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6191.0 (3361.5, 9231.3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6E733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4113.1 (2702.6, 6642.2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07E6C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EC87B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5534.1 (3235.5, 8980.4)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DE8F4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4116.1 (2698.2, 6560.1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EC369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077</w:t>
            </w:r>
          </w:p>
        </w:tc>
      </w:tr>
      <w:tr w:rsidR="005F721C" w:rsidRPr="00011411" w14:paraId="703CC654" w14:textId="77777777" w:rsidTr="002C1F11">
        <w:trPr>
          <w:trHeight w:val="39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1F9BD" w14:textId="77777777" w:rsidR="005F721C" w:rsidRPr="00814C46" w:rsidRDefault="005F721C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CRP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69DE7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29.0 (6.4, 157.2), n=20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48362" w14:textId="77777777" w:rsidR="005F721C" w:rsidRPr="00814C46" w:rsidRDefault="005F721C" w:rsidP="002A1EB2">
            <w:pPr>
              <w:ind w:left="-111" w:right="-125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64.9 (22.9, 150.2), n=28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0FF9E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B595F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29.0 (5.7, 115.7), n=26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0467C" w14:textId="77777777" w:rsidR="005F721C" w:rsidRPr="00814C46" w:rsidRDefault="005F721C" w:rsidP="002A1EB2">
            <w:pPr>
              <w:ind w:left="-111" w:right="-132"/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66.6 (23.3, 153.3), n=27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CED00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043</w:t>
            </w:r>
          </w:p>
        </w:tc>
      </w:tr>
      <w:tr w:rsidR="005F721C" w:rsidRPr="00011411" w14:paraId="6CB86077" w14:textId="77777777" w:rsidTr="002C1F11">
        <w:trPr>
          <w:trHeight w:val="391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18098" w14:textId="77777777" w:rsidR="005F721C" w:rsidRPr="00814C46" w:rsidRDefault="005F721C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IL-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F3FA0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39.0 (6.3, 310.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8D95B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25.9 (9.7, 93.3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75831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F2B5D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22.0 (7.1, 308.6)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F6746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26.6 (9.7, 93.3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9D621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809</w:t>
            </w:r>
          </w:p>
        </w:tc>
      </w:tr>
      <w:tr w:rsidR="005F721C" w:rsidRPr="00011411" w14:paraId="4F5895A4" w14:textId="77777777" w:rsidTr="002C1F11">
        <w:trPr>
          <w:trHeight w:val="39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9A312" w14:textId="77777777" w:rsidR="005F721C" w:rsidRPr="00814C46" w:rsidRDefault="005F721C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IL-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1F4D5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86.8 (24.4, 284.2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A5CA2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14.0 (6.8, 32.9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070BE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20436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61.3 (23.4, 215.2)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867A0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13.6 (6.8, 32.2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C676D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5F721C" w:rsidRPr="00011411" w14:paraId="1D55C596" w14:textId="77777777" w:rsidTr="002C1F11">
        <w:trPr>
          <w:trHeight w:val="39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194A4" w14:textId="77777777" w:rsidR="005F721C" w:rsidRPr="00814C46" w:rsidRDefault="005F721C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PC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005CF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1660.7 (274.5, 22537.9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BB2CF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949.0 (266.2, 6495.0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79C84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74AE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846.4 (272.8, 10839.5)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51373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951.4 (267.3, 6570.6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7ED42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747</w:t>
            </w:r>
          </w:p>
        </w:tc>
      </w:tr>
      <w:tr w:rsidR="005F721C" w:rsidRPr="00011411" w14:paraId="34521F8F" w14:textId="77777777" w:rsidTr="002C1F11">
        <w:trPr>
          <w:trHeight w:val="391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9BF57" w14:textId="77777777" w:rsidR="005F721C" w:rsidRPr="00814C46" w:rsidRDefault="005F721C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sFlt-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E611F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452.7 (312.9, 848.3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0A71F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201.7 (153.1, 287.0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82755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99DE8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360.5 (210.2, 603.4)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B7F56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202.2 (153.1, 291.7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0DD9A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  <w:tr w:rsidR="005F721C" w:rsidRPr="00011411" w14:paraId="165B8B83" w14:textId="77777777" w:rsidTr="002C1F11">
        <w:trPr>
          <w:trHeight w:val="39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176C8" w14:textId="77777777" w:rsidR="005F721C" w:rsidRPr="00814C46" w:rsidRDefault="005F721C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sTNFR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6BB95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4535.4 (2574.8, 7062.3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736AB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2316.4 (1657.0, 3480.9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91B67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D4417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3031.8 (2181.3, 6686.2)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A01FF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2314.7 (1657.0, 3494.0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B4CBC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0.011</w:t>
            </w:r>
          </w:p>
        </w:tc>
      </w:tr>
      <w:tr w:rsidR="005F721C" w:rsidRPr="00011411" w14:paraId="2C0D2D7E" w14:textId="77777777" w:rsidTr="002C1F11">
        <w:trPr>
          <w:trHeight w:val="391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3D171" w14:textId="77777777" w:rsidR="005F721C" w:rsidRPr="00814C46" w:rsidRDefault="005F721C" w:rsidP="002A1EB2">
            <w:pPr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sTREM-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6C660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344.8 (232.0, 512.5)</w:t>
            </w:r>
          </w:p>
        </w:tc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5210C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188.3 (129.5, 265.1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1B0D7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9D5AA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304.2 (223.5, 493.0)</w:t>
            </w:r>
          </w:p>
        </w:tc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69F05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187.5 (129.5, 261.4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F4881" w14:textId="77777777" w:rsidR="005F721C" w:rsidRPr="00814C46" w:rsidRDefault="005F721C" w:rsidP="002A1EB2">
            <w:pPr>
              <w:jc w:val="center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814C46">
              <w:rPr>
                <w:rFonts w:ascii="Helvetica" w:hAnsi="Helvetica" w:cs="Helvetica"/>
                <w:sz w:val="18"/>
                <w:szCs w:val="18"/>
                <w:lang w:val="en-US"/>
              </w:rPr>
              <w:t>&lt;0.001</w:t>
            </w:r>
          </w:p>
        </w:tc>
      </w:tr>
    </w:tbl>
    <w:p w14:paraId="10971032" w14:textId="77777777" w:rsidR="005F721C" w:rsidRPr="00592C34" w:rsidRDefault="005F721C" w:rsidP="005F721C">
      <w:pPr>
        <w:spacing w:after="0"/>
        <w:rPr>
          <w:rFonts w:ascii="Helvetica" w:hAnsi="Helvetica" w:cs="Helvetica"/>
          <w:b/>
          <w:bCs/>
          <w:sz w:val="16"/>
          <w:szCs w:val="16"/>
          <w:lang w:val="en-US"/>
        </w:rPr>
      </w:pPr>
    </w:p>
    <w:p w14:paraId="0E550457" w14:textId="77777777" w:rsidR="005F721C" w:rsidRPr="0056049B" w:rsidRDefault="005F721C" w:rsidP="00E72218">
      <w:pPr>
        <w:spacing w:after="0"/>
        <w:jc w:val="both"/>
        <w:rPr>
          <w:rFonts w:ascii="Helvetica" w:hAnsi="Helvetica" w:cs="Helvetica"/>
          <w:sz w:val="16"/>
          <w:szCs w:val="16"/>
          <w:lang w:val="en-US"/>
        </w:rPr>
      </w:pPr>
      <w:proofErr w:type="spellStart"/>
      <w:r w:rsidRPr="0056049B">
        <w:rPr>
          <w:rFonts w:ascii="Helvetica" w:hAnsi="Helvetica" w:cs="Helvetica"/>
          <w:b/>
          <w:bCs/>
          <w:sz w:val="16"/>
          <w:szCs w:val="16"/>
          <w:vertAlign w:val="superscript"/>
          <w:lang w:val="en-US"/>
        </w:rPr>
        <w:t>a</w:t>
      </w:r>
      <w:proofErr w:type="spellEnd"/>
      <w:r w:rsidRPr="0056049B">
        <w:rPr>
          <w:rFonts w:ascii="Helvetica" w:hAnsi="Helvetica" w:cs="Helvetica"/>
          <w:b/>
          <w:bCs/>
          <w:sz w:val="16"/>
          <w:szCs w:val="16"/>
          <w:vertAlign w:val="superscript"/>
          <w:lang w:val="en-US"/>
        </w:rPr>
        <w:t xml:space="preserve"> </w:t>
      </w:r>
      <w:proofErr w:type="spellStart"/>
      <w:r w:rsidRPr="0056049B">
        <w:rPr>
          <w:rFonts w:ascii="Helvetica" w:hAnsi="Helvetica" w:cs="Helvetica"/>
          <w:sz w:val="16"/>
          <w:szCs w:val="16"/>
          <w:lang w:val="en-US"/>
        </w:rPr>
        <w:t>All in</w:t>
      </w:r>
      <w:proofErr w:type="spellEnd"/>
      <w:r w:rsidRPr="0056049B">
        <w:rPr>
          <w:rFonts w:ascii="Helvetica" w:hAnsi="Helvetica" w:cs="Helvetica"/>
          <w:sz w:val="16"/>
          <w:szCs w:val="16"/>
          <w:lang w:val="en-US"/>
        </w:rPr>
        <w:t xml:space="preserve"> </w:t>
      </w:r>
      <w:proofErr w:type="spellStart"/>
      <w:r w:rsidRPr="0056049B">
        <w:rPr>
          <w:rFonts w:ascii="Helvetica" w:hAnsi="Helvetica" w:cs="Helvetica"/>
          <w:sz w:val="16"/>
          <w:szCs w:val="16"/>
          <w:lang w:val="en-US"/>
        </w:rPr>
        <w:t>pg</w:t>
      </w:r>
      <w:proofErr w:type="spellEnd"/>
      <w:r w:rsidRPr="0056049B">
        <w:rPr>
          <w:rFonts w:ascii="Helvetica" w:hAnsi="Helvetica" w:cs="Helvetica"/>
          <w:sz w:val="16"/>
          <w:szCs w:val="16"/>
          <w:lang w:val="en-US"/>
        </w:rPr>
        <w:t>/mL, except CRP in µg/</w:t>
      </w:r>
      <w:proofErr w:type="spellStart"/>
      <w:r w:rsidRPr="0056049B">
        <w:rPr>
          <w:rFonts w:ascii="Helvetica" w:hAnsi="Helvetica" w:cs="Helvetica"/>
          <w:sz w:val="16"/>
          <w:szCs w:val="16"/>
          <w:lang w:val="en-US"/>
        </w:rPr>
        <w:t>mL.</w:t>
      </w:r>
      <w:proofErr w:type="spellEnd"/>
    </w:p>
    <w:p w14:paraId="6E943D97" w14:textId="77777777" w:rsidR="005F721C" w:rsidRPr="0056049B" w:rsidRDefault="005F721C" w:rsidP="00E72218">
      <w:pPr>
        <w:spacing w:after="0"/>
        <w:jc w:val="both"/>
        <w:rPr>
          <w:rFonts w:ascii="Helvetica" w:hAnsi="Helvetica" w:cs="Helvetica"/>
          <w:sz w:val="16"/>
          <w:szCs w:val="16"/>
          <w:lang w:val="en-US" w:bidi="en-US"/>
        </w:rPr>
      </w:pPr>
      <w:r w:rsidRPr="0056049B">
        <w:rPr>
          <w:rFonts w:ascii="Helvetica" w:hAnsi="Helvetica" w:cs="Helvetica"/>
          <w:sz w:val="16"/>
          <w:szCs w:val="16"/>
          <w:vertAlign w:val="superscript"/>
          <w:lang w:val="en-US" w:bidi="en-US"/>
        </w:rPr>
        <w:t xml:space="preserve">b </w:t>
      </w:r>
      <w:r w:rsidRPr="0056049B">
        <w:rPr>
          <w:rFonts w:ascii="Helvetica" w:hAnsi="Helvetica" w:cs="Helvetica"/>
          <w:sz w:val="16"/>
          <w:szCs w:val="16"/>
          <w:lang w:val="en-US" w:bidi="en-US"/>
        </w:rPr>
        <w:t>p-values were computed using the Mann-Whitney U test.</w:t>
      </w:r>
    </w:p>
    <w:p w14:paraId="480BCEB4" w14:textId="77777777" w:rsidR="005F721C" w:rsidRPr="00592C34" w:rsidRDefault="005F721C" w:rsidP="00E72218">
      <w:pPr>
        <w:spacing w:after="0" w:line="276" w:lineRule="auto"/>
        <w:jc w:val="both"/>
        <w:rPr>
          <w:rFonts w:ascii="Helvetica" w:hAnsi="Helvetica" w:cs="Helvetica"/>
          <w:sz w:val="16"/>
          <w:szCs w:val="16"/>
          <w:lang w:val="en-US"/>
        </w:rPr>
      </w:pPr>
    </w:p>
    <w:p w14:paraId="49483461" w14:textId="77777777" w:rsidR="00592C34" w:rsidRPr="006A5BA2" w:rsidRDefault="00592C34" w:rsidP="002C1F11">
      <w:pPr>
        <w:spacing w:after="0" w:line="276" w:lineRule="auto"/>
        <w:ind w:right="66"/>
        <w:jc w:val="both"/>
        <w:rPr>
          <w:rFonts w:ascii="Helvetica" w:hAnsi="Helvetica" w:cs="Helvetica"/>
          <w:sz w:val="16"/>
          <w:szCs w:val="16"/>
          <w:lang w:val="en-US"/>
        </w:rPr>
      </w:pPr>
      <w:r w:rsidRPr="006A5BA2">
        <w:rPr>
          <w:rFonts w:ascii="Helvetica" w:hAnsi="Helvetica" w:cs="Helvetica"/>
          <w:sz w:val="16"/>
          <w:szCs w:val="16"/>
          <w:lang w:val="en-US"/>
        </w:rPr>
        <w:t>Abbreviations: Angpt-2 (angiopoietin-2), CRP (C-reactive protein), IL-6 (interleukin-6), IL-8 (interleukin-8),</w:t>
      </w:r>
      <w:r>
        <w:rPr>
          <w:rFonts w:ascii="Helvetica" w:hAnsi="Helvetica" w:cs="Helvetica"/>
          <w:sz w:val="16"/>
          <w:szCs w:val="16"/>
          <w:lang w:val="en-US"/>
        </w:rPr>
        <w:t xml:space="preserve"> </w:t>
      </w:r>
      <w:r w:rsidRPr="00613807">
        <w:rPr>
          <w:rFonts w:ascii="Helvetica" w:hAnsi="Helvetica" w:cs="Helvetica"/>
          <w:sz w:val="16"/>
          <w:szCs w:val="16"/>
          <w:lang w:val="en-US" w:bidi="en-US"/>
        </w:rPr>
        <w:t>IQR (interquartile range)</w:t>
      </w:r>
      <w:r>
        <w:rPr>
          <w:rFonts w:ascii="Helvetica" w:hAnsi="Helvetica" w:cs="Helvetica"/>
          <w:sz w:val="16"/>
          <w:szCs w:val="16"/>
          <w:lang w:val="en-US" w:bidi="en-US"/>
        </w:rPr>
        <w:t>,</w:t>
      </w:r>
      <w:r w:rsidRPr="006A5BA2">
        <w:rPr>
          <w:rFonts w:ascii="Helvetica" w:hAnsi="Helvetica" w:cs="Helvetica"/>
          <w:sz w:val="16"/>
          <w:szCs w:val="16"/>
          <w:lang w:val="en-US"/>
        </w:rPr>
        <w:t xml:space="preserve"> PCT (procalcitonin), sFlt-1 (soluble </w:t>
      </w:r>
      <w:proofErr w:type="spellStart"/>
      <w:r w:rsidRPr="006A5BA2">
        <w:rPr>
          <w:rFonts w:ascii="Helvetica" w:hAnsi="Helvetica" w:cs="Helvetica"/>
          <w:sz w:val="16"/>
          <w:szCs w:val="16"/>
          <w:lang w:val="en-US"/>
        </w:rPr>
        <w:t>fms</w:t>
      </w:r>
      <w:proofErr w:type="spellEnd"/>
      <w:r w:rsidRPr="006A5BA2">
        <w:rPr>
          <w:rFonts w:ascii="Helvetica" w:hAnsi="Helvetica" w:cs="Helvetica"/>
          <w:sz w:val="16"/>
          <w:szCs w:val="16"/>
          <w:lang w:val="en-US"/>
        </w:rPr>
        <w:t>-like tyrosine kinase-1), sTNFR1 (soluble tumor necrosis factor receptor), sTREM-1 (soluble triggering receptor expressed on myeloid cells 1).</w:t>
      </w:r>
    </w:p>
    <w:p w14:paraId="463C12D4" w14:textId="327EE5F2" w:rsidR="0000767A" w:rsidRPr="00A51472" w:rsidRDefault="0000767A" w:rsidP="00592C34">
      <w:pPr>
        <w:spacing w:after="0"/>
        <w:jc w:val="both"/>
        <w:rPr>
          <w:rFonts w:ascii="Helvetica" w:hAnsi="Helvetica" w:cs="Helvetica"/>
          <w:sz w:val="16"/>
          <w:szCs w:val="16"/>
          <w:lang w:val="en-US" w:bidi="en-US"/>
        </w:rPr>
      </w:pPr>
    </w:p>
    <w:sectPr w:rsidR="0000767A" w:rsidRPr="00A51472" w:rsidSect="00814C46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SxtDCxMLYwMDe2NDFS0lEKTi0uzszPAykwrAUAS3Y/MCwAAAA="/>
  </w:docVars>
  <w:rsids>
    <w:rsidRoot w:val="005F721C"/>
    <w:rsid w:val="0000767A"/>
    <w:rsid w:val="002C1F11"/>
    <w:rsid w:val="00457871"/>
    <w:rsid w:val="0056049B"/>
    <w:rsid w:val="00592C34"/>
    <w:rsid w:val="005F721C"/>
    <w:rsid w:val="00814C46"/>
    <w:rsid w:val="00972DEE"/>
    <w:rsid w:val="00A51472"/>
    <w:rsid w:val="00D0346A"/>
    <w:rsid w:val="00E72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B7B00"/>
  <w15:chartTrackingRefBased/>
  <w15:docId w15:val="{D71F80A7-EE75-48B4-843D-E5E9E2C73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21C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72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F721C"/>
    <w:rPr>
      <w:rFonts w:asciiTheme="majorHAnsi" w:eastAsiaTheme="majorEastAsia" w:hAnsiTheme="majorHAnsi" w:cstheme="majorBidi"/>
      <w:b/>
      <w:szCs w:val="26"/>
    </w:rPr>
  </w:style>
  <w:style w:type="table" w:styleId="Tablaconcuadrcula">
    <w:name w:val="Table Grid"/>
    <w:basedOn w:val="Tablanormal"/>
    <w:uiPriority w:val="39"/>
    <w:rsid w:val="005F7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Balanza</dc:creator>
  <cp:keywords/>
  <dc:description/>
  <cp:lastModifiedBy>Núria Balanza</cp:lastModifiedBy>
  <cp:revision>11</cp:revision>
  <dcterms:created xsi:type="dcterms:W3CDTF">2023-01-29T20:41:00Z</dcterms:created>
  <dcterms:modified xsi:type="dcterms:W3CDTF">2023-01-31T12:49:00Z</dcterms:modified>
</cp:coreProperties>
</file>